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4EAB" w:rsidRPr="00B31FB6" w:rsidRDefault="00A72A16" w:rsidP="00F44EAB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-</w:t>
      </w:r>
      <w:r w:rsidR="00F44EAB" w:rsidRPr="00B31FB6">
        <w:rPr>
          <w:rFonts w:ascii="Times New Roman" w:hAnsi="Times New Roman" w:cs="Times New Roman"/>
          <w:b/>
        </w:rPr>
        <w:t>S1 Table Reagents used for the work presented.</w:t>
      </w:r>
    </w:p>
    <w:p w:rsidR="00B31FB6" w:rsidRDefault="00B31FB6" w:rsidP="000E1F3A">
      <w:pPr>
        <w:ind w:firstLine="0"/>
      </w:pPr>
      <w:r>
        <w:fldChar w:fldCharType="begin"/>
      </w:r>
      <w:r>
        <w:instrText xml:space="preserve"> LINK Excel.Sheet.12 "C:\\Users\\monclabj\\Documents\\Fab study\\FAB mucus paper stuff\\Table S1 Original data FAB mucuws.xlsx" "Sheet4!R5C14:R42C17" \a \f 4 \h  \* MERGEFORMAT </w:instrText>
      </w:r>
      <w:r>
        <w:fldChar w:fldCharType="separate"/>
      </w:r>
    </w:p>
    <w:tbl>
      <w:tblPr>
        <w:tblW w:w="12832" w:type="dxa"/>
        <w:tblInd w:w="108" w:type="dxa"/>
        <w:tblLook w:val="04A0" w:firstRow="1" w:lastRow="0" w:firstColumn="1" w:lastColumn="0" w:noHBand="0" w:noVBand="1"/>
      </w:tblPr>
      <w:tblGrid>
        <w:gridCol w:w="4898"/>
        <w:gridCol w:w="1774"/>
        <w:gridCol w:w="3943"/>
        <w:gridCol w:w="2217"/>
      </w:tblGrid>
      <w:tr w:rsidR="00B31FB6" w:rsidRPr="00B31FB6" w:rsidTr="00B31FB6">
        <w:trPr>
          <w:trHeight w:val="37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31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Conjugation</w:t>
            </w:r>
          </w:p>
        </w:tc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31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primary/secondary</w:t>
            </w:r>
          </w:p>
        </w:tc>
      </w:tr>
      <w:tr w:rsidR="00B31FB6" w:rsidRPr="00B31FB6" w:rsidTr="00B31FB6">
        <w:trPr>
          <w:trHeight w:val="31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1FB6" w:rsidRPr="00B31FB6" w:rsidTr="00B31FB6">
        <w:trPr>
          <w:trHeight w:val="37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31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Ab description / catalogue number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Lot Number  </w:t>
            </w:r>
            <w:r w:rsidRPr="00B31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</w:t>
            </w:r>
          </w:p>
        </w:tc>
      </w:tr>
      <w:tr w:rsidR="00B31FB6" w:rsidRPr="00B31FB6" w:rsidTr="00B31FB6">
        <w:trPr>
          <w:trHeight w:val="31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1FB6" w:rsidRPr="00B31FB6" w:rsidTr="00B31FB6">
        <w:trPr>
          <w:trHeight w:val="31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i-MUC1 antibody [HMFG1 (aka 1.10.F3)]  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156588-3a</w:t>
            </w:r>
          </w:p>
        </w:tc>
      </w:tr>
      <w:tr w:rsidR="00B31FB6" w:rsidRPr="00B31FB6" w:rsidTr="00B31FB6">
        <w:trPr>
          <w:trHeight w:val="31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b70475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1FB6" w:rsidRPr="00B31FB6" w:rsidTr="00B31FB6">
        <w:trPr>
          <w:trHeight w:val="31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1FB6" w:rsidRPr="00B31FB6" w:rsidTr="00B31FB6">
        <w:trPr>
          <w:trHeight w:val="31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MUC4 antibody (ab60720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84514</w:t>
            </w:r>
          </w:p>
        </w:tc>
      </w:tr>
      <w:tr w:rsidR="00B31FB6" w:rsidRPr="00B31FB6" w:rsidTr="00B31FB6">
        <w:trPr>
          <w:trHeight w:val="31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1FB6" w:rsidRPr="00B31FB6" w:rsidTr="00B31FB6">
        <w:trPr>
          <w:trHeight w:val="31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MUC7 antibody (ab55542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176272-1</w:t>
            </w:r>
          </w:p>
        </w:tc>
      </w:tr>
      <w:tr w:rsidR="00B31FB6" w:rsidRPr="00B31FB6" w:rsidTr="00B31FB6">
        <w:trPr>
          <w:trHeight w:val="31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1FB6" w:rsidRPr="00B31FB6" w:rsidTr="00B31FB6">
        <w:trPr>
          <w:trHeight w:val="31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Mucin 5AC antibody [1-13M1] (ab24070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77955</w:t>
            </w:r>
          </w:p>
        </w:tc>
      </w:tr>
      <w:tr w:rsidR="00B31FB6" w:rsidRPr="00B31FB6" w:rsidTr="00B31FB6">
        <w:trPr>
          <w:trHeight w:val="31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1FB6" w:rsidRPr="00B31FB6" w:rsidTr="00B31FB6">
        <w:trPr>
          <w:trHeight w:val="31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C7 Antibody 0.05 ml (H00004589-A01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T tag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065-8C11b</w:t>
            </w:r>
          </w:p>
        </w:tc>
      </w:tr>
      <w:tr w:rsidR="00B31FB6" w:rsidRPr="00B31FB6" w:rsidTr="00B31FB6">
        <w:trPr>
          <w:trHeight w:val="31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65350C" w:rsidRDefault="0065350C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se Anti-human serum albumin</w:t>
            </w:r>
          </w:p>
          <w:p w:rsidR="0065350C" w:rsidRPr="00B31FB6" w:rsidRDefault="0065350C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b 10241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65350C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65350C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65350C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48379-4</w:t>
            </w:r>
          </w:p>
        </w:tc>
      </w:tr>
      <w:tr w:rsidR="00B31FB6" w:rsidRPr="00B31FB6" w:rsidTr="00B31FB6">
        <w:trPr>
          <w:trHeight w:val="31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nkey Anti-Goat IgG H&amp;L (HRP)  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P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14922-6</w:t>
            </w:r>
          </w:p>
        </w:tc>
      </w:tr>
      <w:tr w:rsidR="00B31FB6" w:rsidRPr="00B31FB6" w:rsidTr="00B31FB6">
        <w:trPr>
          <w:trHeight w:val="31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adsorbed</w:t>
            </w:r>
            <w:proofErr w:type="spellEnd"/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b97120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1FB6" w:rsidRPr="00B31FB6" w:rsidTr="00B31FB6">
        <w:trPr>
          <w:trHeight w:val="31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1FB6" w:rsidRPr="00B31FB6" w:rsidTr="00B31FB6">
        <w:trPr>
          <w:trHeight w:val="31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key Anti-Rabbit IgG H&amp;L (HRP) (ab97064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P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6560-7</w:t>
            </w:r>
          </w:p>
        </w:tc>
      </w:tr>
      <w:tr w:rsidR="00B31FB6" w:rsidRPr="00B31FB6" w:rsidTr="00B31FB6">
        <w:trPr>
          <w:trHeight w:val="31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1FB6" w:rsidRPr="00B31FB6" w:rsidTr="00B31FB6">
        <w:trPr>
          <w:trHeight w:val="31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t Anti-Human IgG Fc (HRP) (ab97225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P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68321-4</w:t>
            </w:r>
          </w:p>
        </w:tc>
      </w:tr>
      <w:tr w:rsidR="00B31FB6" w:rsidRPr="00B31FB6" w:rsidTr="00B31FB6">
        <w:trPr>
          <w:trHeight w:val="31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1FB6" w:rsidRPr="00B31FB6" w:rsidTr="00B31FB6">
        <w:trPr>
          <w:trHeight w:val="31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t Anti-Mouse IgG H&amp;L (HRP) pre-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P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129315-6</w:t>
            </w:r>
          </w:p>
        </w:tc>
      </w:tr>
      <w:tr w:rsidR="00B31FB6" w:rsidRPr="00B31FB6" w:rsidTr="00B31FB6">
        <w:trPr>
          <w:trHeight w:val="31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sorbed (ab97040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1FB6" w:rsidRPr="00B31FB6" w:rsidTr="00B31FB6">
        <w:trPr>
          <w:trHeight w:val="31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1FB6" w:rsidRPr="00B31FB6" w:rsidTr="00B31FB6">
        <w:trPr>
          <w:trHeight w:val="31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bit Anti-Goat IgG H&amp;L (HRP) pre-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P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33627-1</w:t>
            </w:r>
          </w:p>
        </w:tc>
      </w:tr>
      <w:tr w:rsidR="00B31FB6" w:rsidRPr="00B31FB6" w:rsidTr="00B31FB6">
        <w:trPr>
          <w:trHeight w:val="31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sorbed (ab97105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1FB6" w:rsidRPr="00B31FB6" w:rsidTr="00B31FB6">
        <w:trPr>
          <w:trHeight w:val="31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1FB6" w:rsidRPr="00B31FB6" w:rsidTr="00B31FB6">
        <w:trPr>
          <w:trHeight w:val="31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bit Anti-Mouse IgG H&amp;L (HRP) (ab6728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P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8317</w:t>
            </w:r>
          </w:p>
        </w:tc>
      </w:tr>
      <w:tr w:rsidR="00B31FB6" w:rsidRPr="00B31FB6" w:rsidTr="00B31FB6">
        <w:trPr>
          <w:trHeight w:val="31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1FB6" w:rsidRPr="00B31FB6" w:rsidTr="00B31FB6">
        <w:trPr>
          <w:trHeight w:val="31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bit Anti-Mouse IgG H&amp;L (HRP) (ab97046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P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87741</w:t>
            </w:r>
          </w:p>
        </w:tc>
      </w:tr>
      <w:tr w:rsidR="00B31FB6" w:rsidRPr="00B31FB6" w:rsidTr="00B31FB6">
        <w:trPr>
          <w:trHeight w:val="31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1FB6" w:rsidRPr="00B31FB6" w:rsidTr="00B31FB6">
        <w:trPr>
          <w:trHeight w:val="31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akia amurensis lectin type II (B-1265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tinylated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0424</w:t>
            </w:r>
          </w:p>
        </w:tc>
      </w:tr>
      <w:tr w:rsidR="00B31FB6" w:rsidRPr="00B31FB6" w:rsidTr="00B31FB6">
        <w:trPr>
          <w:trHeight w:val="31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1FB6" w:rsidRPr="00B31FB6" w:rsidTr="00B31FB6">
        <w:trPr>
          <w:trHeight w:val="31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bucus nigra lectin (B-1305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tinylated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0611</w:t>
            </w:r>
          </w:p>
        </w:tc>
      </w:tr>
      <w:tr w:rsidR="00B31FB6" w:rsidRPr="00B31FB6" w:rsidTr="00B31FB6">
        <w:trPr>
          <w:trHeight w:val="31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1FB6" w:rsidRPr="00B31FB6" w:rsidTr="00B31FB6">
        <w:trPr>
          <w:trHeight w:val="31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eptavidin (kSA-5014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7A0225</w:t>
            </w:r>
          </w:p>
        </w:tc>
      </w:tr>
      <w:tr w:rsidR="00B31FB6" w:rsidRPr="00B31FB6" w:rsidTr="00B31FB6">
        <w:trPr>
          <w:trHeight w:val="31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FB6" w:rsidRPr="00B31FB6" w:rsidRDefault="00B31FB6" w:rsidP="00B31FB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917978" w:rsidRDefault="00B31FB6" w:rsidP="000E1F3A">
      <w:pPr>
        <w:ind w:firstLine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fldChar w:fldCharType="end"/>
      </w:r>
      <w:r w:rsidR="006042B0" w:rsidRPr="006042B0">
        <w:t xml:space="preserve"> </w:t>
      </w:r>
      <w:r w:rsidR="006042B0" w:rsidRPr="006042B0">
        <w:rPr>
          <w:rFonts w:ascii="Times New Roman" w:hAnsi="Times New Roman" w:cs="Times New Roman"/>
          <w:b/>
        </w:rPr>
        <w:t xml:space="preserve">Griffithsin and anti-Griffithsin antibodies were a generous gift of Kenneth E. Palmer, University of Louisville, </w:t>
      </w:r>
      <w:proofErr w:type="gramStart"/>
      <w:r w:rsidR="006042B0" w:rsidRPr="006042B0">
        <w:rPr>
          <w:rFonts w:ascii="Times New Roman" w:hAnsi="Times New Roman" w:cs="Times New Roman"/>
          <w:b/>
        </w:rPr>
        <w:t>Louisville</w:t>
      </w:r>
      <w:proofErr w:type="gramEnd"/>
      <w:r w:rsidR="006042B0" w:rsidRPr="006042B0">
        <w:rPr>
          <w:rFonts w:ascii="Times New Roman" w:hAnsi="Times New Roman" w:cs="Times New Roman"/>
          <w:b/>
        </w:rPr>
        <w:t>, KY, United States.</w:t>
      </w:r>
      <w:r w:rsidR="007854A7">
        <w:rPr>
          <w:rFonts w:ascii="Times New Roman" w:hAnsi="Times New Roman" w:cs="Times New Roman"/>
          <w:b/>
        </w:rPr>
        <w:t xml:space="preserve">  Human serum albumin was from Sigma-Aldrich St. Louis product number A3782, Lot number 090M700IV.</w:t>
      </w:r>
    </w:p>
    <w:p w:rsidR="00284AEF" w:rsidRDefault="00284AEF" w:rsidP="00284AEF">
      <w:pPr>
        <w:ind w:firstLine="0"/>
        <w:rPr>
          <w:rFonts w:ascii="Times New Roman" w:hAnsi="Times New Roman" w:cs="Times New Roman"/>
          <w:b/>
        </w:rPr>
      </w:pPr>
      <w:proofErr w:type="spellStart"/>
      <w:proofErr w:type="gramStart"/>
      <w:r w:rsidRPr="00D632B4">
        <w:rPr>
          <w:rFonts w:ascii="Times New Roman" w:hAnsi="Times New Roman" w:cs="Times New Roman"/>
          <w:b/>
          <w:vertAlign w:val="superscript"/>
        </w:rPr>
        <w:t>a</w:t>
      </w:r>
      <w:r>
        <w:rPr>
          <w:rFonts w:ascii="Times New Roman" w:hAnsi="Times New Roman" w:cs="Times New Roman"/>
          <w:b/>
        </w:rPr>
        <w:t>GR</w:t>
      </w:r>
      <w:proofErr w:type="spellEnd"/>
      <w:proofErr w:type="gramEnd"/>
      <w:r>
        <w:rPr>
          <w:rFonts w:ascii="Times New Roman" w:hAnsi="Times New Roman" w:cs="Times New Roman"/>
          <w:b/>
        </w:rPr>
        <w:t xml:space="preserve"> lot numbers are products obtained from Abcam, MUC 7 antibody was from </w:t>
      </w:r>
      <w:proofErr w:type="spellStart"/>
      <w:r>
        <w:rPr>
          <w:rFonts w:ascii="Times New Roman" w:hAnsi="Times New Roman" w:cs="Times New Roman"/>
          <w:b/>
        </w:rPr>
        <w:t>Novis</w:t>
      </w:r>
      <w:proofErr w:type="spellEnd"/>
      <w:r>
        <w:rPr>
          <w:rFonts w:ascii="Times New Roman" w:hAnsi="Times New Roman" w:cs="Times New Roman"/>
          <w:b/>
        </w:rPr>
        <w:t xml:space="preserve"> and the lectins were obtained from Vector Laboratories, Streptavidin was from Vector Laboratories.</w:t>
      </w:r>
    </w:p>
    <w:p w:rsidR="00917978" w:rsidRDefault="00917978" w:rsidP="000E1F3A">
      <w:pPr>
        <w:ind w:firstLine="0"/>
        <w:rPr>
          <w:rFonts w:ascii="Times New Roman" w:hAnsi="Times New Roman" w:cs="Times New Roman"/>
          <w:b/>
        </w:rPr>
      </w:pPr>
    </w:p>
    <w:sectPr w:rsidR="00917978" w:rsidSect="00B31F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EAB"/>
    <w:rsid w:val="0006565C"/>
    <w:rsid w:val="000C2E8F"/>
    <w:rsid w:val="000E1F3A"/>
    <w:rsid w:val="001431DF"/>
    <w:rsid w:val="00284AEF"/>
    <w:rsid w:val="0032639B"/>
    <w:rsid w:val="006042B0"/>
    <w:rsid w:val="0065350C"/>
    <w:rsid w:val="007854A7"/>
    <w:rsid w:val="00816FB0"/>
    <w:rsid w:val="00830C04"/>
    <w:rsid w:val="008C6519"/>
    <w:rsid w:val="00917978"/>
    <w:rsid w:val="009A1FDA"/>
    <w:rsid w:val="00A72A16"/>
    <w:rsid w:val="00AB011F"/>
    <w:rsid w:val="00B31FB6"/>
    <w:rsid w:val="00B82E94"/>
    <w:rsid w:val="00D632B4"/>
    <w:rsid w:val="00EC3344"/>
    <w:rsid w:val="00F44EAB"/>
    <w:rsid w:val="00FA5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C04"/>
  </w:style>
  <w:style w:type="paragraph" w:styleId="Heading1">
    <w:name w:val="heading 1"/>
    <w:basedOn w:val="Normal"/>
    <w:next w:val="Normal"/>
    <w:link w:val="Heading1Char"/>
    <w:uiPriority w:val="9"/>
    <w:qFormat/>
    <w:rsid w:val="00830C04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0C04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0C04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0C04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0C04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0C04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0C04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0C04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0C04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0C04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0C04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0C04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0C04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0C0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0C0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0C04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0C04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0C04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30C04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30C04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830C04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0C04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30C04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830C04"/>
    <w:rPr>
      <w:b/>
      <w:bCs/>
      <w:spacing w:val="0"/>
    </w:rPr>
  </w:style>
  <w:style w:type="character" w:styleId="Emphasis">
    <w:name w:val="Emphasis"/>
    <w:uiPriority w:val="20"/>
    <w:qFormat/>
    <w:rsid w:val="00830C04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830C04"/>
    <w:pPr>
      <w:spacing w:after="0" w:line="240" w:lineRule="auto"/>
      <w:ind w:firstLine="0"/>
    </w:pPr>
  </w:style>
  <w:style w:type="paragraph" w:styleId="ListParagraph">
    <w:name w:val="List Paragraph"/>
    <w:basedOn w:val="Normal"/>
    <w:uiPriority w:val="34"/>
    <w:qFormat/>
    <w:rsid w:val="00830C0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30C04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830C04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0C04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0C04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830C04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830C04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830C04"/>
    <w:rPr>
      <w:smallCaps/>
    </w:rPr>
  </w:style>
  <w:style w:type="character" w:styleId="IntenseReference">
    <w:name w:val="Intense Reference"/>
    <w:uiPriority w:val="32"/>
    <w:qFormat/>
    <w:rsid w:val="00830C04"/>
    <w:rPr>
      <w:b/>
      <w:bCs/>
      <w:smallCaps/>
      <w:color w:val="auto"/>
    </w:rPr>
  </w:style>
  <w:style w:type="character" w:styleId="BookTitle">
    <w:name w:val="Book Title"/>
    <w:uiPriority w:val="33"/>
    <w:qFormat/>
    <w:rsid w:val="00830C04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30C04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C04"/>
  </w:style>
  <w:style w:type="paragraph" w:styleId="Heading1">
    <w:name w:val="heading 1"/>
    <w:basedOn w:val="Normal"/>
    <w:next w:val="Normal"/>
    <w:link w:val="Heading1Char"/>
    <w:uiPriority w:val="9"/>
    <w:qFormat/>
    <w:rsid w:val="00830C04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0C04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0C04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0C04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0C04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0C04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0C04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0C04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0C04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0C04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0C04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0C04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0C04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0C0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0C0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0C04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0C04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0C04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30C04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30C04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830C04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0C04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30C04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830C04"/>
    <w:rPr>
      <w:b/>
      <w:bCs/>
      <w:spacing w:val="0"/>
    </w:rPr>
  </w:style>
  <w:style w:type="character" w:styleId="Emphasis">
    <w:name w:val="Emphasis"/>
    <w:uiPriority w:val="20"/>
    <w:qFormat/>
    <w:rsid w:val="00830C04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830C04"/>
    <w:pPr>
      <w:spacing w:after="0" w:line="240" w:lineRule="auto"/>
      <w:ind w:firstLine="0"/>
    </w:pPr>
  </w:style>
  <w:style w:type="paragraph" w:styleId="ListParagraph">
    <w:name w:val="List Paragraph"/>
    <w:basedOn w:val="Normal"/>
    <w:uiPriority w:val="34"/>
    <w:qFormat/>
    <w:rsid w:val="00830C0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30C04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830C04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0C04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0C04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830C04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830C04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830C04"/>
    <w:rPr>
      <w:smallCaps/>
    </w:rPr>
  </w:style>
  <w:style w:type="character" w:styleId="IntenseReference">
    <w:name w:val="Intense Reference"/>
    <w:uiPriority w:val="32"/>
    <w:qFormat/>
    <w:rsid w:val="00830C04"/>
    <w:rPr>
      <w:b/>
      <w:bCs/>
      <w:smallCaps/>
      <w:color w:val="auto"/>
    </w:rPr>
  </w:style>
  <w:style w:type="character" w:styleId="BookTitle">
    <w:name w:val="Book Title"/>
    <w:uiPriority w:val="33"/>
    <w:qFormat/>
    <w:rsid w:val="00830C04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30C04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78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1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cla, Bernard J</dc:creator>
  <cp:lastModifiedBy>Moncla, Bernard J</cp:lastModifiedBy>
  <cp:revision>2</cp:revision>
  <cp:lastPrinted>2015-11-09T19:48:00Z</cp:lastPrinted>
  <dcterms:created xsi:type="dcterms:W3CDTF">2016-06-03T14:28:00Z</dcterms:created>
  <dcterms:modified xsi:type="dcterms:W3CDTF">2016-06-03T14:28:00Z</dcterms:modified>
</cp:coreProperties>
</file>